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3. </w:t>
      </w:r>
      <w:r>
        <w:rPr>
          <w:rFonts w:cs="Arial" w:ascii="Arial" w:hAnsi="Arial"/>
          <w:sz w:val="20"/>
          <w:szCs w:val="20"/>
        </w:rPr>
        <w:t xml:space="preserve">Clinical chemical parameters from fed heterozygous </w:t>
      </w:r>
      <w:r>
        <w:rPr>
          <w:rFonts w:cs="Arial" w:ascii="Arial" w:hAnsi="Arial"/>
          <w:i/>
          <w:sz w:val="20"/>
          <w:szCs w:val="20"/>
        </w:rPr>
        <w:t>C3.Dll1</w:t>
      </w:r>
      <w:r>
        <w:rPr>
          <w:rFonts w:cs="Arial" w:ascii="Arial" w:hAnsi="Arial"/>
          <w:i/>
          <w:sz w:val="20"/>
          <w:szCs w:val="20"/>
          <w:vertAlign w:val="superscript"/>
        </w:rPr>
        <w:t>tm1Gos</w:t>
      </w:r>
      <w:r>
        <w:rPr>
          <w:rFonts w:cs="Arial" w:ascii="Arial" w:hAnsi="Arial"/>
          <w:sz w:val="20"/>
          <w:szCs w:val="20"/>
        </w:rPr>
        <w:t xml:space="preserve"> animals and wild-type littermates.</w:t>
      </w:r>
    </w:p>
    <w:tbl>
      <w:tblPr>
        <w:tblW w:w="87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2627"/>
        <w:gridCol w:w="1843"/>
        <w:gridCol w:w="1797"/>
        <w:gridCol w:w="1613"/>
      </w:tblGrid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3.Dll1</w:t>
            </w:r>
            <w:r>
              <w:rPr>
                <w:rFonts w:cs="Arial" w:ascii="Arial" w:hAnsi="Arial"/>
                <w:b/>
                <w:i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C3.Dll1</w:t>
            </w:r>
            <w:r>
              <w:rPr>
                <w:rFonts w:cs="Arial" w:ascii="Arial" w:hAnsi="Arial"/>
                <w:b/>
                <w:i/>
                <w:sz w:val="20"/>
                <w:szCs w:val="20"/>
                <w:vertAlign w:val="superscript"/>
              </w:rPr>
              <w:t>tm1Gos/+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ium (mmol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48.5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.0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48.4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.5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otassium (mmol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.6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2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.5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34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(mmol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.3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0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.3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0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 (mmol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7.8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9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7.3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4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ous (mmol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.7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20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.9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 0.2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*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Protein (g/d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.3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20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.0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2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71**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inine (mg/d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3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0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3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0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a (mg/d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4.4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.0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8.4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.7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**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ric acid (mg/dl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.5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2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.2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2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2**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sterol (mg/d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51.8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9.9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8.1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0.5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***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glyceride (mg/d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80.5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7.1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38.2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9.6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4**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reatine kinase (U/l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3.1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72.3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79.1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28.4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ALT (U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9.5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.9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4.4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.4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8*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AST (U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6.8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9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1.6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2.7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Alkaline phosphatase (U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0.8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.7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4.9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.8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-Amylase (U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95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98.10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750.6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11.6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***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(mg/d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40.6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7.0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64.4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0.5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*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(ng/d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2.9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6.7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2.8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.9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Transferrin (mg/d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38.6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.9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9.1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.8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***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ase (U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2.6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6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2.0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6.0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ium (mmol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48.8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9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46.7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.0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9**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otassium (mmol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.4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2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.3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2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(mmol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.4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0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.3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0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 (mmol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1.2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9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8.3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.7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2***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ous (mmol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.3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20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.4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2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Protein (g/d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.0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3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.5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20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***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inine (mg/d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3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0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3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0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ea (mg/d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0.8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6.80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9.9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7.1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Uric acid (mg/dl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.3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2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9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0.2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8***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lesterol (mg/d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2.2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0.3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7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9.2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glyceride (mg/d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34.2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70.3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84.7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9.1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*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reatine kinase (U/l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0.2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78.8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47.6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96.1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ALT (U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7.7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6.2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6.2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6.0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AST (U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1.6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.2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5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3.2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Alkaline phosphatase (U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5.7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1.5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20.7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4.3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  <w:lang w:val="nl-NL"/>
              </w:rPr>
              <w:t>-Amylase (U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042.2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37.40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88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15.6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*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(mg/d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37.6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7.9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3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2.5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(ng/d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1.2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.2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1.7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6.9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nl-NL"/>
              </w:rPr>
            </w:pPr>
            <w:r>
              <w:rPr>
                <w:rFonts w:cs="Arial" w:ascii="Arial" w:hAnsi="Arial"/>
                <w:sz w:val="20"/>
                <w:szCs w:val="20"/>
                <w:lang w:val="nl-NL"/>
              </w:rPr>
              <w:t>Transferrin (mg/d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50.9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.0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42.1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 5.7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1***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ase (U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9.8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5.6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2.4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.54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Values displayed as mean </w:t>
      </w:r>
      <w:r>
        <w:rPr>
          <w:rFonts w:eastAsia="Symbol" w:cs="Symbol" w:ascii="Symbol" w:hAnsi="Symbol"/>
          <w:sz w:val="20"/>
          <w:szCs w:val="20"/>
        </w:rPr>
        <w:t></w:t>
      </w:r>
      <w:r>
        <w:rPr>
          <w:rFonts w:cs="Arial" w:ascii="Arial" w:hAnsi="Arial"/>
          <w:sz w:val="20"/>
          <w:szCs w:val="20"/>
        </w:rPr>
        <w:t xml:space="preserve"> SD.</w:t>
      </w:r>
      <w:r>
        <w:rPr>
          <w:rFonts w:cs="Arial" w:ascii="Arial" w:hAnsi="Arial"/>
          <w:i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To perform the statistical analysis these parameters were transformed by calculating the logarithm to avoid skewness of the data. </w:t>
      </w:r>
      <w:r>
        <w:rPr>
          <w:rFonts w:cs="Arial" w:ascii="Arial" w:hAnsi="Arial"/>
          <w:i/>
          <w:sz w:val="20"/>
          <w:szCs w:val="20"/>
        </w:rPr>
        <w:t>P-value</w:t>
      </w:r>
      <w:r>
        <w:rPr>
          <w:rFonts w:cs="Arial" w:ascii="Arial" w:hAnsi="Arial"/>
          <w:sz w:val="20"/>
          <w:szCs w:val="20"/>
        </w:rPr>
        <w:t xml:space="preserve"> calculated performing unpaired t-test when samples normally distributed and with equal variances, if not Mann-Whitney test performed</w:t>
      </w:r>
      <w:r>
        <w:rPr>
          <w:rFonts w:cs="Arial" w:ascii="Arial" w:hAnsi="Arial"/>
          <w:i/>
          <w:sz w:val="20"/>
          <w:szCs w:val="20"/>
        </w:rPr>
        <w:t xml:space="preserve">: </w:t>
      </w:r>
      <w:r>
        <w:rPr>
          <w:rFonts w:cs="Arial" w:ascii="Arial" w:hAnsi="Arial"/>
          <w:sz w:val="20"/>
          <w:szCs w:val="20"/>
        </w:rPr>
        <w:t>* &lt; 0.05, ** &lt;0.01, *** &lt;0.001.</w:t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08:53:00Z</dcterms:created>
  <dc:creator>Isabel Rubio-Aliaga</dc:creator>
  <dc:description/>
  <cp:keywords/>
  <dc:language>en-US</dc:language>
  <cp:lastModifiedBy>Isabel Rubio-Aliaga</cp:lastModifiedBy>
  <cp:lastPrinted>2008-09-16T15:05:00Z</cp:lastPrinted>
  <dcterms:modified xsi:type="dcterms:W3CDTF">2009-06-08T10:49:00Z</dcterms:modified>
  <cp:revision>9</cp:revision>
  <dc:subject/>
  <dc:title>Supplementary Table S1</dc:title>
</cp:coreProperties>
</file>